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3B30F" w14:textId="26CE8BBC" w:rsidR="007B0568" w:rsidRPr="00C7028A" w:rsidRDefault="007B0568" w:rsidP="007B0568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7B056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Supplementary Table </w:t>
      </w:r>
      <w:r w:rsidR="0059368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2</w:t>
      </w:r>
      <w:r w:rsidR="0029382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.</w:t>
      </w:r>
      <w:bookmarkStart w:id="0" w:name="_GoBack"/>
      <w:bookmarkEnd w:id="0"/>
      <w:r w:rsidRPr="007B056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Pr="00C7028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The quantitative and agronomic traits association studies of </w:t>
      </w:r>
      <w:r w:rsidRPr="00C7028A">
        <w:rPr>
          <w:rFonts w:ascii="Times New Roman" w:hAnsi="Times New Roman" w:cs="Times New Roman"/>
          <w:b/>
          <w:bCs/>
          <w:sz w:val="24"/>
          <w:szCs w:val="24"/>
          <w:lang w:val="en-US"/>
        </w:rPr>
        <w:t>BNL1604 microsatellite marker.</w:t>
      </w:r>
    </w:p>
    <w:p w14:paraId="10B90937" w14:textId="77777777" w:rsidR="007B0568" w:rsidRPr="00C7028A" w:rsidRDefault="007B0568" w:rsidP="007B0568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tbl>
      <w:tblPr>
        <w:tblW w:w="9745" w:type="dxa"/>
        <w:tblInd w:w="108" w:type="dxa"/>
        <w:tblLook w:val="04A0" w:firstRow="1" w:lastRow="0" w:firstColumn="1" w:lastColumn="0" w:noHBand="0" w:noVBand="1"/>
      </w:tblPr>
      <w:tblGrid>
        <w:gridCol w:w="1127"/>
        <w:gridCol w:w="1725"/>
        <w:gridCol w:w="1539"/>
        <w:gridCol w:w="1545"/>
        <w:gridCol w:w="711"/>
        <w:gridCol w:w="1340"/>
        <w:gridCol w:w="1758"/>
      </w:tblGrid>
      <w:tr w:rsidR="009B7A6F" w:rsidRPr="00D969B4" w14:paraId="1BF3FB0F" w14:textId="77777777" w:rsidTr="00C47DDE">
        <w:trPr>
          <w:trHeight w:val="371"/>
        </w:trPr>
        <w:tc>
          <w:tcPr>
            <w:tcW w:w="28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ABADDA" w14:textId="77777777" w:rsidR="009B7A6F" w:rsidRPr="009B7A6F" w:rsidRDefault="009B7A6F" w:rsidP="009B7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9B7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Trait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39285A" w14:textId="77777777" w:rsidR="009B7A6F" w:rsidRPr="009B7A6F" w:rsidRDefault="009B7A6F" w:rsidP="009B7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9B7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QTL nam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CDBD9C" w14:textId="77777777" w:rsidR="009B7A6F" w:rsidRPr="009B7A6F" w:rsidRDefault="009B7A6F" w:rsidP="009B7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9B7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Marker interv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EFBF48" w14:textId="77777777" w:rsidR="009B7A6F" w:rsidRPr="009B7A6F" w:rsidRDefault="009B7A6F" w:rsidP="009B7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9B7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Chr.#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8A18CA" w14:textId="77777777" w:rsidR="009B7A6F" w:rsidRPr="009B7A6F" w:rsidRDefault="009B7A6F" w:rsidP="009B7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9B7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Material type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E5E7A1" w14:textId="77777777" w:rsidR="009B7A6F" w:rsidRPr="009B7A6F" w:rsidRDefault="009B7A6F" w:rsidP="009B7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9B7A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eferences</w:t>
            </w:r>
          </w:p>
        </w:tc>
      </w:tr>
      <w:tr w:rsidR="007B0568" w:rsidRPr="00D969B4" w14:paraId="112D1910" w14:textId="77777777" w:rsidTr="00C47DDE">
        <w:trPr>
          <w:trHeight w:val="580"/>
        </w:trPr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F333C1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iber quality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1573FE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L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0F9AF0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9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B79D7D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L QTL close to BNL16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21AD01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F6B96E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9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34A866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e et al., 2007</w:t>
            </w:r>
          </w:p>
        </w:tc>
      </w:tr>
      <w:tr w:rsidR="007B0568" w:rsidRPr="00D969B4" w14:paraId="4778EC86" w14:textId="77777777" w:rsidTr="00C47DDE">
        <w:trPr>
          <w:trHeight w:val="505"/>
        </w:trPr>
        <w:tc>
          <w:tcPr>
            <w:tcW w:w="1127" w:type="dxa"/>
            <w:vMerge/>
            <w:vAlign w:val="center"/>
            <w:hideMark/>
          </w:tcPr>
          <w:p w14:paraId="0A2743A5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1F5AD9B3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, FU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B5E69D0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00E3CD5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9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D40A359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3C783CB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Uzbek germplasm collection</w:t>
            </w:r>
          </w:p>
        </w:tc>
        <w:tc>
          <w:tcPr>
            <w:tcW w:w="1758" w:type="dxa"/>
            <w:shd w:val="clear" w:color="auto" w:fill="auto"/>
            <w:vAlign w:val="center"/>
            <w:hideMark/>
          </w:tcPr>
          <w:p w14:paraId="7817E353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bdurakhmonov et al., 2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</w:t>
            </w:r>
          </w:p>
        </w:tc>
      </w:tr>
      <w:tr w:rsidR="007B0568" w:rsidRPr="00D969B4" w14:paraId="68F5FCB4" w14:textId="77777777" w:rsidTr="00C47DDE">
        <w:trPr>
          <w:trHeight w:val="892"/>
        </w:trPr>
        <w:tc>
          <w:tcPr>
            <w:tcW w:w="1127" w:type="dxa"/>
            <w:vMerge/>
            <w:vAlign w:val="center"/>
            <w:hideMark/>
          </w:tcPr>
          <w:p w14:paraId="0516B6D0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536FECC7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L, FS, FM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7DB765F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qFL07-1, qFS07-1, qFM07-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958D975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9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09B00CC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57A5ACA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9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758" w:type="dxa"/>
            <w:shd w:val="clear" w:color="auto" w:fill="auto"/>
            <w:vAlign w:val="center"/>
            <w:hideMark/>
          </w:tcPr>
          <w:p w14:paraId="01F9D892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n et al., 2015.</w:t>
            </w:r>
          </w:p>
        </w:tc>
      </w:tr>
      <w:tr w:rsidR="007B0568" w:rsidRPr="00D969B4" w14:paraId="668D0B84" w14:textId="77777777" w:rsidTr="00C47DDE">
        <w:trPr>
          <w:trHeight w:val="1190"/>
        </w:trPr>
        <w:tc>
          <w:tcPr>
            <w:tcW w:w="1127" w:type="dxa"/>
            <w:vMerge/>
            <w:vAlign w:val="center"/>
            <w:hideMark/>
          </w:tcPr>
          <w:p w14:paraId="3FEC70EA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6CB4A496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E, FM, FS, FU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91AF7B0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qFE07-1, qFM07-1, qFS07-1, qFU07-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A9D1C0A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NL1604 located close to QTLs for FE, FM, FS, and FU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8498434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76166D5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9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758" w:type="dxa"/>
            <w:shd w:val="clear" w:color="auto" w:fill="auto"/>
            <w:vAlign w:val="center"/>
            <w:hideMark/>
          </w:tcPr>
          <w:p w14:paraId="3EB2A5BD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Zhang et al., 2012.</w:t>
            </w:r>
          </w:p>
        </w:tc>
      </w:tr>
      <w:tr w:rsidR="007B0568" w:rsidRPr="00D969B4" w14:paraId="6816E271" w14:textId="77777777" w:rsidTr="00C47DDE">
        <w:trPr>
          <w:trHeight w:val="892"/>
        </w:trPr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FFA836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4F09E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L, FM, FS, FU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F9E70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qFM-c7-1, qFS-c7-1, qFU-c7-1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DFBA3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MB1618-BNL1604, BNL1604-NAU1085, TMB1618-BNL16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B8AF6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EC4AD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F2, F2:3 and RIL population derived from crosses between sGK9708X0-153. 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BFB5D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un et al., 2012.</w:t>
            </w:r>
          </w:p>
        </w:tc>
      </w:tr>
      <w:tr w:rsidR="007B0568" w:rsidRPr="00D969B4" w14:paraId="6DCC7CD5" w14:textId="77777777" w:rsidTr="00C47DDE">
        <w:trPr>
          <w:trHeight w:val="595"/>
        </w:trPr>
        <w:tc>
          <w:tcPr>
            <w:tcW w:w="1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A0A14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gronomic data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6172DD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P %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805AB4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qLP-08A-c-7-1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24A41A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NL1694-BNL16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B844E5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380205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 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B26B56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Yu et al., 2013.</w:t>
            </w:r>
          </w:p>
        </w:tc>
      </w:tr>
      <w:tr w:rsidR="007B0568" w:rsidRPr="00D969B4" w14:paraId="397A1418" w14:textId="77777777" w:rsidTr="00C47DDE">
        <w:trPr>
          <w:trHeight w:val="505"/>
        </w:trPr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DDF93A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56AF1E08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P %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71FEB55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9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E93C7DD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NL1604_98 bp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66734AA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05C2D43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Exotic population derived through species polycrosses</w:t>
            </w:r>
          </w:p>
        </w:tc>
        <w:tc>
          <w:tcPr>
            <w:tcW w:w="1758" w:type="dxa"/>
            <w:shd w:val="clear" w:color="auto" w:fill="auto"/>
            <w:vAlign w:val="center"/>
            <w:hideMark/>
          </w:tcPr>
          <w:p w14:paraId="6B410C19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Zeng et al., 2009.</w:t>
            </w:r>
          </w:p>
        </w:tc>
      </w:tr>
      <w:tr w:rsidR="007B0568" w:rsidRPr="00D969B4" w14:paraId="6237B6E6" w14:textId="77777777" w:rsidTr="00C47DDE">
        <w:trPr>
          <w:trHeight w:val="1190"/>
        </w:trPr>
        <w:tc>
          <w:tcPr>
            <w:tcW w:w="11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61AC12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0D12EFBB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L, FM and LP%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A838D76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qFL-16-1, qFM-16-1, qLP-16-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3D6A802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NL1395–BNL1604; BNL1604; BNL1395–BNL1604; BNL160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CF81AC9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528647D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2 and F2:3; F8; F2:3; F8; F2:3</w:t>
            </w:r>
          </w:p>
        </w:tc>
        <w:tc>
          <w:tcPr>
            <w:tcW w:w="1758" w:type="dxa"/>
            <w:shd w:val="clear" w:color="auto" w:fill="auto"/>
            <w:vAlign w:val="center"/>
            <w:hideMark/>
          </w:tcPr>
          <w:p w14:paraId="39A3F696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Wang et al., 2011.</w:t>
            </w:r>
          </w:p>
        </w:tc>
      </w:tr>
      <w:tr w:rsidR="007B0568" w:rsidRPr="00D969B4" w14:paraId="4A39658C" w14:textId="77777777" w:rsidTr="00C47DDE">
        <w:trPr>
          <w:trHeight w:val="1175"/>
        </w:trPr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7090AA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26" w:type="dxa"/>
            <w:vMerge w:val="restart"/>
            <w:shd w:val="clear" w:color="auto" w:fill="auto"/>
            <w:vAlign w:val="center"/>
            <w:hideMark/>
          </w:tcPr>
          <w:p w14:paraId="0F6A8DF2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Effective fruit branch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- EFB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14:paraId="05D43BA2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  <w:hideMark/>
          </w:tcPr>
          <w:p w14:paraId="3A006A9A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9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  <w:hideMark/>
          </w:tcPr>
          <w:p w14:paraId="3D066AFD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  <w:hideMark/>
          </w:tcPr>
          <w:p w14:paraId="3A434BF8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otton cultivars</w:t>
            </w:r>
          </w:p>
        </w:tc>
        <w:tc>
          <w:tcPr>
            <w:tcW w:w="1758" w:type="dxa"/>
            <w:vMerge w:val="restart"/>
            <w:shd w:val="clear" w:color="auto" w:fill="auto"/>
            <w:vAlign w:val="center"/>
            <w:hideMark/>
          </w:tcPr>
          <w:p w14:paraId="42C63DB0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i et al., 2016</w:t>
            </w:r>
          </w:p>
        </w:tc>
      </w:tr>
      <w:tr w:rsidR="007B0568" w:rsidRPr="00D969B4" w14:paraId="75B1F11E" w14:textId="77777777" w:rsidTr="00C47DDE">
        <w:trPr>
          <w:trHeight w:val="450"/>
        </w:trPr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F9992F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26" w:type="dxa"/>
            <w:vMerge/>
            <w:vAlign w:val="center"/>
            <w:hideMark/>
          </w:tcPr>
          <w:p w14:paraId="00765414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568438FD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46" w:type="dxa"/>
            <w:vMerge/>
            <w:vAlign w:val="center"/>
            <w:hideMark/>
          </w:tcPr>
          <w:p w14:paraId="298B24D2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A10423C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14:paraId="3CC9EF9C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58" w:type="dxa"/>
            <w:vMerge/>
            <w:vAlign w:val="center"/>
            <w:hideMark/>
          </w:tcPr>
          <w:p w14:paraId="29F9F828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7B0568" w:rsidRPr="00D969B4" w14:paraId="1B6B1227" w14:textId="77777777" w:rsidTr="00C47DDE">
        <w:trPr>
          <w:trHeight w:val="503"/>
        </w:trPr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7BFCE4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26" w:type="dxa"/>
            <w:shd w:val="clear" w:color="auto" w:fill="auto"/>
            <w:vAlign w:val="center"/>
            <w:hideMark/>
          </w:tcPr>
          <w:p w14:paraId="1DA18D5F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Wilt Resistance: VW, FW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9B9477B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3F82EF3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D96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32DDE04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1AB3312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IL population</w:t>
            </w:r>
          </w:p>
        </w:tc>
        <w:tc>
          <w:tcPr>
            <w:tcW w:w="1758" w:type="dxa"/>
            <w:shd w:val="clear" w:color="auto" w:fill="auto"/>
            <w:vAlign w:val="center"/>
            <w:hideMark/>
          </w:tcPr>
          <w:p w14:paraId="3FD2F76E" w14:textId="494C3116" w:rsidR="007B0568" w:rsidRPr="0077285F" w:rsidRDefault="005B4CAF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*</w:t>
            </w:r>
            <w:r w:rsidR="007B0568"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Zhang et al., 2015.</w:t>
            </w:r>
          </w:p>
        </w:tc>
      </w:tr>
      <w:tr w:rsidR="007B0568" w:rsidRPr="00D969B4" w14:paraId="2BC0B89E" w14:textId="77777777" w:rsidTr="00C47DDE">
        <w:trPr>
          <w:trHeight w:val="992"/>
        </w:trPr>
        <w:tc>
          <w:tcPr>
            <w:tcW w:w="1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A417D0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288DD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, </w:t>
            </w: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FL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FM, FU</w:t>
            </w: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 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B95B54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qFS07.1_FL, FS, FM, FU.  qFS07.1 and qFS14.1 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18593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FM07.1 and qFM08.1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9E2CFF" w14:textId="77777777" w:rsidR="007B0568" w:rsidRPr="0077285F" w:rsidRDefault="007B0568" w:rsidP="004D1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10F40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RIL population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2D135" w14:textId="77777777" w:rsidR="007B0568" w:rsidRPr="0077285F" w:rsidRDefault="007B0568" w:rsidP="004D1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728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n et al., 2015.</w:t>
            </w:r>
          </w:p>
        </w:tc>
      </w:tr>
    </w:tbl>
    <w:p w14:paraId="25597990" w14:textId="0B0405B7" w:rsidR="00AB55A1" w:rsidRPr="007B0568" w:rsidRDefault="005B4CAF" w:rsidP="005B4CAF">
      <w:pPr>
        <w:spacing w:before="120" w:after="0" w:line="240" w:lineRule="auto"/>
        <w:jc w:val="both"/>
        <w:rPr>
          <w:lang w:val="en-US"/>
        </w:rPr>
      </w:pPr>
      <w:r>
        <w:rPr>
          <w:lang w:val="en-US"/>
        </w:rPr>
        <w:t>*</w:t>
      </w:r>
    </w:p>
    <w:sectPr w:rsidR="00AB55A1" w:rsidRPr="007B0568" w:rsidSect="007B0568">
      <w:pgSz w:w="11906" w:h="16838" w:code="9"/>
      <w:pgMar w:top="85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08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29D"/>
    <w:rsid w:val="00031CD2"/>
    <w:rsid w:val="000456E0"/>
    <w:rsid w:val="000A5962"/>
    <w:rsid w:val="0029382F"/>
    <w:rsid w:val="002A0387"/>
    <w:rsid w:val="003A24A5"/>
    <w:rsid w:val="004B039E"/>
    <w:rsid w:val="00593682"/>
    <w:rsid w:val="005B4CAF"/>
    <w:rsid w:val="005C529D"/>
    <w:rsid w:val="006B4743"/>
    <w:rsid w:val="007B0568"/>
    <w:rsid w:val="007D0E11"/>
    <w:rsid w:val="00855FA4"/>
    <w:rsid w:val="00934AEE"/>
    <w:rsid w:val="00965508"/>
    <w:rsid w:val="009B7A6F"/>
    <w:rsid w:val="009D0BE4"/>
    <w:rsid w:val="00A578B4"/>
    <w:rsid w:val="00AB55A1"/>
    <w:rsid w:val="00C47DDE"/>
    <w:rsid w:val="00C7028A"/>
    <w:rsid w:val="00D83D0B"/>
    <w:rsid w:val="00D974C3"/>
    <w:rsid w:val="00DF1140"/>
    <w:rsid w:val="00EB047E"/>
    <w:rsid w:val="00F80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30FB7"/>
  <w15:chartTrackingRefBased/>
  <w15:docId w15:val="{616A0DE1-42C3-47B6-872D-6C6B60E08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568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5C52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Ibrohim Abdurakhmonov</cp:lastModifiedBy>
  <cp:revision>5</cp:revision>
  <cp:lastPrinted>2022-04-30T15:08:00Z</cp:lastPrinted>
  <dcterms:created xsi:type="dcterms:W3CDTF">2022-05-09T15:52:00Z</dcterms:created>
  <dcterms:modified xsi:type="dcterms:W3CDTF">2022-05-09T15:54:00Z</dcterms:modified>
</cp:coreProperties>
</file>